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C243F" w14:textId="5161321E" w:rsidR="00FA1437" w:rsidRPr="00283097" w:rsidRDefault="00FA1437" w:rsidP="00FA143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83097">
        <w:rPr>
          <w:rFonts w:ascii="Times New Roman" w:hAnsi="Times New Roman" w:cs="Times New Roman"/>
          <w:b/>
          <w:sz w:val="28"/>
          <w:szCs w:val="28"/>
        </w:rPr>
        <w:t>S2 Table 2.</w:t>
      </w:r>
      <w:r w:rsidR="006B2F61" w:rsidRPr="0028309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83097">
        <w:rPr>
          <w:rFonts w:ascii="Times New Roman" w:hAnsi="Times New Roman" w:cs="Times New Roman"/>
          <w:b/>
          <w:sz w:val="28"/>
          <w:szCs w:val="28"/>
        </w:rPr>
        <w:t>Results of post-test</w:t>
      </w:r>
      <w:r w:rsidR="006B2F61" w:rsidRPr="00283097">
        <w:rPr>
          <w:rFonts w:ascii="Times New Roman" w:hAnsi="Times New Roman" w:cs="Times New Roman"/>
          <w:b/>
          <w:sz w:val="28"/>
          <w:szCs w:val="28"/>
        </w:rPr>
        <w:t xml:space="preserve"> for the two groups</w:t>
      </w:r>
      <w:r w:rsidRPr="00283097">
        <w:rPr>
          <w:rFonts w:ascii="Times New Roman" w:hAnsi="Times New Roman" w:cs="Times New Roman"/>
          <w:b/>
          <w:sz w:val="28"/>
          <w:szCs w:val="28"/>
        </w:rPr>
        <w:t xml:space="preserve"> computed using an independent t-tes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0"/>
        <w:gridCol w:w="2529"/>
        <w:gridCol w:w="3700"/>
      </w:tblGrid>
      <w:tr w:rsidR="00FA1437" w:rsidRPr="00A352A5" w14:paraId="6476EAED" w14:textId="77777777" w:rsidTr="009662CA">
        <w:trPr>
          <w:trHeight w:val="340"/>
        </w:trPr>
        <w:tc>
          <w:tcPr>
            <w:tcW w:w="1368" w:type="dxa"/>
            <w:vMerge w:val="restart"/>
          </w:tcPr>
          <w:p w14:paraId="533766BE" w14:textId="77777777" w:rsidR="00FA1437" w:rsidRPr="000C02A7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’</w:t>
            </w:r>
          </w:p>
          <w:p w14:paraId="0F6D696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229" w:type="dxa"/>
            <w:gridSpan w:val="2"/>
          </w:tcPr>
          <w:p w14:paraId="73718136" w14:textId="5EF0A7C6" w:rsidR="00FA1437" w:rsidRPr="000C02A7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 of the post-test for the two </w:t>
            </w:r>
            <w:r w:rsidR="006B2F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</w:tr>
      <w:tr w:rsidR="00FA1437" w:rsidRPr="00A352A5" w14:paraId="4D8FEFB7" w14:textId="77777777" w:rsidTr="009662CA">
        <w:trPr>
          <w:trHeight w:val="325"/>
        </w:trPr>
        <w:tc>
          <w:tcPr>
            <w:tcW w:w="1368" w:type="dxa"/>
            <w:vMerge/>
          </w:tcPr>
          <w:p w14:paraId="411F7F1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529" w:type="dxa"/>
          </w:tcPr>
          <w:p w14:paraId="705C160F" w14:textId="77777777" w:rsidR="00FA1437" w:rsidRPr="00932F59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 (Experimental group)</w:t>
            </w:r>
          </w:p>
        </w:tc>
        <w:tc>
          <w:tcPr>
            <w:tcW w:w="3700" w:type="dxa"/>
          </w:tcPr>
          <w:p w14:paraId="17C722D4" w14:textId="77777777" w:rsidR="00FA1437" w:rsidRPr="00932F59" w:rsidRDefault="00FA1437" w:rsidP="009662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93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 (Control group)</w:t>
            </w:r>
          </w:p>
        </w:tc>
      </w:tr>
      <w:tr w:rsidR="00FA1437" w:rsidRPr="00A352A5" w14:paraId="4837F39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5EC0B03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9" w:type="dxa"/>
          </w:tcPr>
          <w:p w14:paraId="6B6F292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228AF724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1437" w:rsidRPr="00A352A5" w14:paraId="29AE398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58A08E9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9" w:type="dxa"/>
          </w:tcPr>
          <w:p w14:paraId="3B84869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662B642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6D54D232" w14:textId="77777777" w:rsidTr="009662CA">
        <w:trPr>
          <w:trHeight w:val="325"/>
        </w:trPr>
        <w:tc>
          <w:tcPr>
            <w:tcW w:w="1368" w:type="dxa"/>
            <w:vAlign w:val="bottom"/>
          </w:tcPr>
          <w:p w14:paraId="1BE2F36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9" w:type="dxa"/>
          </w:tcPr>
          <w:p w14:paraId="6CA1533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0402752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2476A45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A10CC7C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9" w:type="dxa"/>
          </w:tcPr>
          <w:p w14:paraId="2181A8D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0637C46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</w:tr>
      <w:tr w:rsidR="00FA1437" w:rsidRPr="00A352A5" w14:paraId="0EB02612" w14:textId="77777777" w:rsidTr="009662CA">
        <w:trPr>
          <w:trHeight w:val="325"/>
        </w:trPr>
        <w:tc>
          <w:tcPr>
            <w:tcW w:w="1368" w:type="dxa"/>
            <w:vAlign w:val="bottom"/>
          </w:tcPr>
          <w:p w14:paraId="768C9B23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9" w:type="dxa"/>
          </w:tcPr>
          <w:p w14:paraId="0B288AA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2D5AC7C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5604104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6B13A29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9" w:type="dxa"/>
          </w:tcPr>
          <w:p w14:paraId="2811048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2FE7430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168C116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4F25E38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9" w:type="dxa"/>
          </w:tcPr>
          <w:p w14:paraId="11157B0A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001DE94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75B1C07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685765E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9" w:type="dxa"/>
          </w:tcPr>
          <w:p w14:paraId="191AA7F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14:paraId="2EAB1E2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47350BC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F31FEB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9" w:type="dxa"/>
          </w:tcPr>
          <w:p w14:paraId="7C053F4A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14:paraId="7059FC6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5A34BC6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912B893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9" w:type="dxa"/>
          </w:tcPr>
          <w:p w14:paraId="3E3FB7F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14:paraId="2D81736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A1437" w:rsidRPr="00A352A5" w14:paraId="7F63BCA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42CF65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29" w:type="dxa"/>
          </w:tcPr>
          <w:p w14:paraId="3BF42F0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21BD89F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0449A00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04A05C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9" w:type="dxa"/>
          </w:tcPr>
          <w:p w14:paraId="22CD51E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39CCE3B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4054973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78DFD20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9" w:type="dxa"/>
          </w:tcPr>
          <w:p w14:paraId="3D346567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1E2303C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391D4D3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83A4CD0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9" w:type="dxa"/>
          </w:tcPr>
          <w:p w14:paraId="3FA178A4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309E047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A1437" w:rsidRPr="00A352A5" w14:paraId="182A274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4286C4F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9" w:type="dxa"/>
          </w:tcPr>
          <w:p w14:paraId="0DCFDC0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00" w:type="dxa"/>
          </w:tcPr>
          <w:p w14:paraId="7A39D84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0E7A6FF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431BDC4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9" w:type="dxa"/>
          </w:tcPr>
          <w:p w14:paraId="2349BC0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5EC0333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1437" w:rsidRPr="00A352A5" w14:paraId="17517D0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A256704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529" w:type="dxa"/>
          </w:tcPr>
          <w:p w14:paraId="57EDBE9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56B5CB9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A1437" w:rsidRPr="00A352A5" w14:paraId="68582C3B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C35A54C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9" w:type="dxa"/>
          </w:tcPr>
          <w:p w14:paraId="211319D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00" w:type="dxa"/>
          </w:tcPr>
          <w:p w14:paraId="74D34703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117D376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9A5D43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9" w:type="dxa"/>
          </w:tcPr>
          <w:p w14:paraId="09CBE4D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6E175DFA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65D73E2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BC366BA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9" w:type="dxa"/>
          </w:tcPr>
          <w:p w14:paraId="6248AE2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194E2467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262FDD7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D789452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9" w:type="dxa"/>
          </w:tcPr>
          <w:p w14:paraId="65DED71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30ED99B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1437" w:rsidRPr="00A352A5" w14:paraId="1C8594D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54F4CF0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29" w:type="dxa"/>
          </w:tcPr>
          <w:p w14:paraId="1E47439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2EF8DEB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1437" w:rsidRPr="00A352A5" w14:paraId="02324885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BAB949B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29" w:type="dxa"/>
          </w:tcPr>
          <w:p w14:paraId="1070E75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5668813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271BDB9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E14BD81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9" w:type="dxa"/>
          </w:tcPr>
          <w:p w14:paraId="5CB6D7A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6D7B1D3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2453E4E5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2C4BE6B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9" w:type="dxa"/>
          </w:tcPr>
          <w:p w14:paraId="00CA0B6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6224440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5F1C9E5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180E448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9" w:type="dxa"/>
          </w:tcPr>
          <w:p w14:paraId="08C275C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14:paraId="272C073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275C6B8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7F4657F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29" w:type="dxa"/>
          </w:tcPr>
          <w:p w14:paraId="25E6A1D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1BDA78E3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7CB1213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F9572A2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9" w:type="dxa"/>
          </w:tcPr>
          <w:p w14:paraId="435B75D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00" w:type="dxa"/>
          </w:tcPr>
          <w:p w14:paraId="26C55DE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6E6C8C5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25520B0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9" w:type="dxa"/>
          </w:tcPr>
          <w:p w14:paraId="06D3DFC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093C6E9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2654090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55204B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9" w:type="dxa"/>
          </w:tcPr>
          <w:p w14:paraId="468B78A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0" w:type="dxa"/>
          </w:tcPr>
          <w:p w14:paraId="6FA19EB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13BFAE9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0EB7DA8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29" w:type="dxa"/>
          </w:tcPr>
          <w:p w14:paraId="6540524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0" w:type="dxa"/>
          </w:tcPr>
          <w:p w14:paraId="6FA122C4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4D46AFA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B9AAF27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29" w:type="dxa"/>
          </w:tcPr>
          <w:p w14:paraId="383E372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45D66753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420488D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BCE2F21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29" w:type="dxa"/>
          </w:tcPr>
          <w:p w14:paraId="1FF2D01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14:paraId="4124F62A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1CC32C9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3037DCC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9" w:type="dxa"/>
          </w:tcPr>
          <w:p w14:paraId="77FDCA1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0" w:type="dxa"/>
          </w:tcPr>
          <w:p w14:paraId="5E3E72B3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36C144F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692AED2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29" w:type="dxa"/>
          </w:tcPr>
          <w:p w14:paraId="44495B7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0" w:type="dxa"/>
          </w:tcPr>
          <w:p w14:paraId="4D46F8B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0E71C76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F7EF366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9" w:type="dxa"/>
          </w:tcPr>
          <w:p w14:paraId="344C50B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00" w:type="dxa"/>
          </w:tcPr>
          <w:p w14:paraId="6EC1735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1437" w:rsidRPr="00A352A5" w14:paraId="555C8BE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DFBF10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2529" w:type="dxa"/>
          </w:tcPr>
          <w:p w14:paraId="055A198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6C92C35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49BA9407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A70698C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29" w:type="dxa"/>
          </w:tcPr>
          <w:p w14:paraId="258DFC0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00" w:type="dxa"/>
          </w:tcPr>
          <w:p w14:paraId="530A35B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1437" w:rsidRPr="00A352A5" w14:paraId="77141F8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5CDAA63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29" w:type="dxa"/>
          </w:tcPr>
          <w:p w14:paraId="0E0E4347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0" w:type="dxa"/>
          </w:tcPr>
          <w:p w14:paraId="5437ADD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6CA9CF55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A09D6B4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29" w:type="dxa"/>
          </w:tcPr>
          <w:p w14:paraId="467EA9C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04452BB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0E6C59A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983EC42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29" w:type="dxa"/>
          </w:tcPr>
          <w:p w14:paraId="650B8DE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0" w:type="dxa"/>
          </w:tcPr>
          <w:p w14:paraId="074F75F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0C3CC6E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DB8DB0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29" w:type="dxa"/>
          </w:tcPr>
          <w:p w14:paraId="67B75037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7E8D427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1437" w:rsidRPr="00A352A5" w14:paraId="46D1B58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2A81BFC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29" w:type="dxa"/>
          </w:tcPr>
          <w:p w14:paraId="56465AA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640FA24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1202E90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62D717A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29" w:type="dxa"/>
          </w:tcPr>
          <w:p w14:paraId="48673E1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3BC50FF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7E72D7C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4B35B89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29" w:type="dxa"/>
          </w:tcPr>
          <w:p w14:paraId="3FCB590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14:paraId="77226B14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05926120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6CD9EEE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29" w:type="dxa"/>
          </w:tcPr>
          <w:p w14:paraId="6956C0A3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4029258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1437" w:rsidRPr="00A352A5" w14:paraId="589E23E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BA4C65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29" w:type="dxa"/>
          </w:tcPr>
          <w:p w14:paraId="5B5AD16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46201A4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16E32C0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5D3977A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29" w:type="dxa"/>
          </w:tcPr>
          <w:p w14:paraId="6166FF4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14:paraId="475B5BF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0525159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41BFB1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29" w:type="dxa"/>
          </w:tcPr>
          <w:p w14:paraId="607C0A80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11ABC15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7B27A7B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AB9829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9" w:type="dxa"/>
          </w:tcPr>
          <w:p w14:paraId="39D4B58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3045A71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65540BE7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B59340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29" w:type="dxa"/>
          </w:tcPr>
          <w:p w14:paraId="682EAF3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0" w:type="dxa"/>
          </w:tcPr>
          <w:p w14:paraId="6204984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1437" w:rsidRPr="00A352A5" w14:paraId="1B31C38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4598AC3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29" w:type="dxa"/>
          </w:tcPr>
          <w:p w14:paraId="5A2D3F9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0" w:type="dxa"/>
          </w:tcPr>
          <w:p w14:paraId="14EE7601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A1437" w:rsidRPr="00A352A5" w14:paraId="6D4623C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F26F09A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29" w:type="dxa"/>
          </w:tcPr>
          <w:p w14:paraId="73E9269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14:paraId="527BAA6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2354A6E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6D7D074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29" w:type="dxa"/>
          </w:tcPr>
          <w:p w14:paraId="1064C47D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14:paraId="04D2BAC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437" w:rsidRPr="00A352A5" w14:paraId="14B2DFD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192FB3B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29" w:type="dxa"/>
          </w:tcPr>
          <w:p w14:paraId="7EBCB2B6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0" w:type="dxa"/>
          </w:tcPr>
          <w:p w14:paraId="2820FDB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1437" w:rsidRPr="00A352A5" w14:paraId="7A54FFF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D427DC5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29" w:type="dxa"/>
          </w:tcPr>
          <w:p w14:paraId="6ADFC4A8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00" w:type="dxa"/>
          </w:tcPr>
          <w:p w14:paraId="258855E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3F09667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9EDBB7F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lastRenderedPageBreak/>
              <w:t>57</w:t>
            </w:r>
          </w:p>
        </w:tc>
        <w:tc>
          <w:tcPr>
            <w:tcW w:w="2529" w:type="dxa"/>
          </w:tcPr>
          <w:p w14:paraId="203EB34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14:paraId="20718BB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437" w:rsidRPr="00A352A5" w14:paraId="4189537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6AC902F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29" w:type="dxa"/>
          </w:tcPr>
          <w:p w14:paraId="05245AAE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14:paraId="5EB7857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437" w:rsidRPr="00A352A5" w14:paraId="5DC6A11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C54FA5D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29" w:type="dxa"/>
          </w:tcPr>
          <w:p w14:paraId="7315A9B5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14:paraId="211C827C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437" w:rsidRPr="00A352A5" w14:paraId="420006A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81EEB97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29" w:type="dxa"/>
          </w:tcPr>
          <w:p w14:paraId="4540B97A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14:paraId="5F184AF2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437" w:rsidRPr="00A352A5" w14:paraId="54A8283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60BD4E4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29" w:type="dxa"/>
          </w:tcPr>
          <w:p w14:paraId="5EF2E659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10.38</w:t>
            </w:r>
          </w:p>
        </w:tc>
        <w:tc>
          <w:tcPr>
            <w:tcW w:w="3700" w:type="dxa"/>
          </w:tcPr>
          <w:p w14:paraId="277BD507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FA1437" w:rsidRPr="00A352A5" w14:paraId="7A510A3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21B8212" w14:textId="77777777" w:rsidR="00FA1437" w:rsidRPr="00A352A5" w:rsidRDefault="00FA1437" w:rsidP="009662C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529" w:type="dxa"/>
          </w:tcPr>
          <w:p w14:paraId="0459E04F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2.56</w:t>
            </w:r>
          </w:p>
        </w:tc>
        <w:tc>
          <w:tcPr>
            <w:tcW w:w="3700" w:type="dxa"/>
          </w:tcPr>
          <w:p w14:paraId="06FEDC2B" w14:textId="77777777" w:rsidR="00FA1437" w:rsidRPr="00A352A5" w:rsidRDefault="00FA1437" w:rsidP="009662CA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2.65</w:t>
            </w:r>
          </w:p>
        </w:tc>
      </w:tr>
      <w:tr w:rsidR="00FA1437" w:rsidRPr="00A352A5" w14:paraId="2352062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20149A8" w14:textId="77777777" w:rsidR="00FA1437" w:rsidRPr="00A352A5" w:rsidRDefault="00FA1437" w:rsidP="009662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6229" w:type="dxa"/>
            <w:gridSpan w:val="2"/>
          </w:tcPr>
          <w:p w14:paraId="567360B6" w14:textId="77777777" w:rsidR="00FA1437" w:rsidRPr="00A352A5" w:rsidRDefault="00FA1437" w:rsidP="009662CA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3.58</w:t>
            </w:r>
          </w:p>
        </w:tc>
      </w:tr>
      <w:tr w:rsidR="00FA1437" w:rsidRPr="00A352A5" w14:paraId="1B6BA43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CC3C0F2" w14:textId="77777777" w:rsidR="00FA1437" w:rsidRPr="00A352A5" w:rsidRDefault="00FA1437" w:rsidP="009662C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6229" w:type="dxa"/>
            <w:gridSpan w:val="2"/>
          </w:tcPr>
          <w:p w14:paraId="1CCDBA2A" w14:textId="77777777" w:rsidR="00FA1437" w:rsidRPr="00A352A5" w:rsidRDefault="00FA1437" w:rsidP="009662CA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26.513</w:t>
            </w:r>
          </w:p>
        </w:tc>
      </w:tr>
    </w:tbl>
    <w:p w14:paraId="0B87AC59" w14:textId="77777777" w:rsidR="00FA1437" w:rsidRPr="00A352A5" w:rsidRDefault="00FA1437" w:rsidP="00FA143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352A5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14:paraId="46957254" w14:textId="77777777" w:rsidR="00FA1437" w:rsidRDefault="00FA1437"/>
    <w:sectPr w:rsidR="00FA1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37"/>
    <w:rsid w:val="00283097"/>
    <w:rsid w:val="006B2F61"/>
    <w:rsid w:val="008B79C8"/>
    <w:rsid w:val="00A04D7C"/>
    <w:rsid w:val="00D47883"/>
    <w:rsid w:val="00FA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F5DF"/>
  <w15:chartTrackingRefBased/>
  <w15:docId w15:val="{22B8DECB-54A6-4466-A38F-38D318BB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437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4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4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4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4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4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4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4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4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4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4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4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4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4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43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43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43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4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4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4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4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A14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ulsew1978@hotmail.com</dc:creator>
  <cp:keywords/>
  <dc:description/>
  <cp:lastModifiedBy>yewulsew1978@hotmail.com</cp:lastModifiedBy>
  <cp:revision>4</cp:revision>
  <dcterms:created xsi:type="dcterms:W3CDTF">2026-05-14T07:39:00Z</dcterms:created>
  <dcterms:modified xsi:type="dcterms:W3CDTF">2026-05-14T08:12:00Z</dcterms:modified>
</cp:coreProperties>
</file>